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bCs/>
          <w:iCs/>
          <w:color w:val="000000"/>
        </w:rPr>
        <w:t>Table</w:t>
      </w:r>
      <w:r>
        <w:rPr>
          <w:rFonts w:cs="Arial" w:ascii="Arial" w:hAnsi="Arial"/>
          <w:b/>
          <w:color w:val="000000"/>
        </w:rPr>
        <w:t xml:space="preserve"> S2 Primers used in this study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677"/>
        <w:gridCol w:w="66"/>
        <w:gridCol w:w="301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quence (5'</w:t>
            </w:r>
            <w:r>
              <w:rPr>
                <w:rFonts w:cs="Arial" w:ascii="Arial" w:hAnsi="Arial"/>
                <w:color w:val="08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>3')</w:t>
            </w:r>
          </w:p>
        </w:tc>
        <w:tc>
          <w:tcPr>
            <w:tcW w:w="30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scription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imers used in FPNI-PCR</w:t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1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NTCGASTWTSGWGTT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2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NGTCGASWGANAWGA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3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WGTGNAGWANCANAG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4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AGWGNAGWANCAWAG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5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NGTAWAASGTNTSCA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6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NGACGASWGANAWGA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7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NGACGASWGANAWGA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8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GTNCGASWCANAWGT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P9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ACGCGTGGTNCAGCTWSCTNTSCT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</w:t>
            </w:r>
            <w:r>
              <w:rPr>
                <w:rStyle w:val="Font01"/>
                <w:rFonts w:cs="Arial" w:ascii="Arial" w:hAnsi="Arial"/>
                <w:sz w:val="14"/>
                <w:szCs w:val="14"/>
              </w:rPr>
              <w:t>SP1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ATACGACTCACTATAGGG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SP2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CTATAGGGCACGCGTGG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-1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TTACGCAGCAGGGCAGTCG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-2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CTACTCCCAACATCAGCCGGACT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-3</w:t>
            </w:r>
          </w:p>
        </w:tc>
        <w:tc>
          <w:tcPr>
            <w:tcW w:w="46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CGGTGACGATCCCGCAG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imers for RT-PCR analysis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0" w:name="OLE_LINK10"/>
            <w:r>
              <w:rPr>
                <w:rFonts w:cs="Arial" w:ascii="Arial" w:hAnsi="Arial"/>
                <w:color w:val="000000"/>
                <w:sz w:val="14"/>
                <w:szCs w:val="14"/>
              </w:rPr>
              <w:t>RT-BC-F</w:t>
            </w:r>
            <w:bookmarkEnd w:id="0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CTGCATCTGCCGAATACC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intergenic region of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</w:rPr>
              <w:t>arnBC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BC-R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AGGATCACCGCCACCACA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1" w:name="OLE_LINK14"/>
            <w:bookmarkStart w:id="2" w:name="OLE_LINK13"/>
            <w:bookmarkStart w:id="3" w:name="OLE_LINK12"/>
            <w:r>
              <w:rPr>
                <w:rFonts w:cs="Arial" w:ascii="Arial" w:hAnsi="Arial"/>
                <w:color w:val="000000"/>
                <w:sz w:val="14"/>
                <w:szCs w:val="14"/>
              </w:rPr>
              <w:t>RT-CA-F</w:t>
            </w:r>
            <w:bookmarkEnd w:id="1"/>
            <w:bookmarkEnd w:id="2"/>
            <w:bookmarkEnd w:id="3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TGCGTCTGTTTTTCGGCGC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intergenic region of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</w:rPr>
              <w:t>arnCA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CA-R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ATAGCCCGCAGCCACCA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4" w:name="OLE_LINK15"/>
            <w:r>
              <w:rPr>
                <w:rFonts w:cs="Arial" w:ascii="Arial" w:hAnsi="Arial"/>
                <w:color w:val="000000"/>
                <w:sz w:val="14"/>
                <w:szCs w:val="14"/>
              </w:rPr>
              <w:t>RT-AD-F</w:t>
            </w:r>
            <w:bookmarkEnd w:id="4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TGGACTTCTTCCTTCAGACTGTT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intergenic region of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</w:rPr>
              <w:t>arnAD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AD-R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CAGACCACGACCGATCA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DT-F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TCTATACCATCCATGCCGAAGT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intergenic region of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</w:rPr>
              <w:t>arnDT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DT-R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AGTAACAACGCCAGCCATAG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5" w:name="OLE_LINK17"/>
            <w:bookmarkStart w:id="6" w:name="OLE_LINK16"/>
            <w:r>
              <w:rPr>
                <w:rFonts w:cs="Arial" w:ascii="Arial" w:hAnsi="Arial"/>
                <w:color w:val="000000"/>
                <w:sz w:val="14"/>
                <w:szCs w:val="14"/>
              </w:rPr>
              <w:t>RT-TE-F</w:t>
            </w:r>
            <w:bookmarkEnd w:id="5"/>
            <w:bookmarkEnd w:id="6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CGTGAAGGTAATGTCTCATTGGT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intergenic region of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</w:rPr>
              <w:t>arnTE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TE-R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CCAGCCACAGCAGCATT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EF-F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AATGCTGCTGTGGCTGGC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intergenic region of </w:t>
            </w:r>
            <w:r>
              <w:rPr>
                <w:rFonts w:cs="Arial" w:ascii="Arial" w:hAnsi="Arial"/>
                <w:i/>
                <w:iCs/>
                <w:color w:val="000000"/>
                <w:sz w:val="14"/>
                <w:szCs w:val="14"/>
              </w:rPr>
              <w:t>arnEF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T-EF-R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CACCGCCGTAGTCGCTAT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imers for gene 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CGCAAGGACCTAAAGGAGT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B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TAAACAGATGCCAGGCGTGAGCACCGAGCAGAACGATC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ATCGTTCTGCTCGGTGCTCACGCCTGGCATCTGTTTA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CCGAATGTTGGCCGTAGTT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CACGCCTGGCATCTGTTTAT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C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CGAAAAACAGACGCATCAGATTGTCGCTACTGCCGTCA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TGACGGCAGTAGCGACAATCTGATGCGTCTGTTTTTCG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CAGCAGGTGGCGATAGTAG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ACTGTTTTCCTTTATCGGC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A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TGCTCGCTTCGTTTTCCGGCAGGTGGCGATAGTAGAAG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CTTCTACTATCGCCACCTGCCGGAAAACGAAGCGAGCA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GGTTTGCCAGGCGAAGTGAT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GGCTCGCCTATCAAACTGGT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D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TGAGCGGACAAAAGCGAATGCGCAGCATCTTCCACAAA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TTTGTGGAAGATGCTGCGCATTCGCTTTTGTCCGCTCA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ACCAGCGTTATTGTCTCCC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CGCTCAGTGAATTGCTACC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bookmarkStart w:id="7" w:name="OLE_LINK6"/>
            <w:bookmarkStart w:id="8" w:name="OLE_LINK5"/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T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in-frame deletion</w:t>
            </w:r>
            <w:bookmarkEnd w:id="7"/>
            <w:bookmarkEnd w:id="8"/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TACCAACCAGCAACGCAATACCAGCGTTATTGTCTCCC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GGAGACAATAACGCTGGTATTGC</w:t>
            </w:r>
            <w:bookmarkStart w:id="9" w:name="OLE_LINK200"/>
            <w:r>
              <w:rPr>
                <w:rFonts w:cs="Arial" w:ascii="Arial" w:hAnsi="Arial"/>
                <w:color w:val="000000"/>
                <w:sz w:val="14"/>
                <w:szCs w:val="14"/>
              </w:rPr>
              <w:t>GTTGCTGGTTGGTAT</w:t>
            </w:r>
            <w:bookmarkEnd w:id="9"/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CCCCAGCAACAACAGGCTT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GCTGGGTATTGCGTTGCTG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E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CATCCATAGCCTTTCACGCGGCGGCCTGTTTTTGGCTA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TAGCCAAAAACAGGCCGCCGCGTGAAAGGCTATGGAT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CGGGAAGTGAGAAACGGGA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-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atcc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GGATCGTATGGTCTCTGCC</w:t>
            </w:r>
          </w:p>
        </w:tc>
        <w:tc>
          <w:tcPr>
            <w:tcW w:w="3078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F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in-frame dele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-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ACACCAGCCATACACCGACCCATCCATAGCCTTTCACG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-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CGTGAAAGGCTATGGATGGGTCGGTGTATGGCTGGTGTG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-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actagt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CAGCACACTCCATTCCAGC</w:t>
            </w:r>
          </w:p>
        </w:tc>
        <w:tc>
          <w:tcPr>
            <w:tcW w:w="307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imers for complementation and heterologous express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b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agctt</w:t>
            </w:r>
            <w:bookmarkStart w:id="10" w:name="OLE_LINK2"/>
            <w:bookmarkStart w:id="11" w:name="OLE_LINK1"/>
            <w:r>
              <w:rPr>
                <w:rFonts w:cs="Arial" w:ascii="Arial" w:hAnsi="Arial"/>
                <w:sz w:val="14"/>
                <w:szCs w:val="14"/>
              </w:rPr>
              <w:t>GAGAGAAAAG</w:t>
            </w:r>
            <w:bookmarkStart w:id="12" w:name="OLE_LINK4"/>
            <w:bookmarkStart w:id="13" w:name="OLE_LINK3"/>
            <w:r>
              <w:rPr>
                <w:rFonts w:cs="Arial" w:ascii="Arial" w:hAnsi="Arial"/>
                <w:sz w:val="14"/>
                <w:szCs w:val="14"/>
              </w:rPr>
              <w:t>CGGGAGAGTG</w:t>
            </w:r>
            <w:bookmarkEnd w:id="10"/>
            <w:bookmarkEnd w:id="11"/>
            <w:bookmarkEnd w:id="12"/>
            <w:bookmarkEnd w:id="13"/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B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omplementa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b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gatcc</w:t>
            </w:r>
            <w:bookmarkStart w:id="14" w:name="OLE_LINK11"/>
            <w:r>
              <w:rPr>
                <w:rFonts w:cs="Arial" w:ascii="Arial" w:hAnsi="Arial"/>
                <w:sz w:val="14"/>
                <w:szCs w:val="14"/>
              </w:rPr>
              <w:t>CGGGATCACCACCGAGACTT</w:t>
            </w:r>
            <w:bookmarkEnd w:id="14"/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c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agcttGGAACTCAGCGCGTATCTG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C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omplementa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c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gatccCGCGAATACCGGGATACCCA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a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agcttGGCTACTTGGGGAATATATCGGACG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A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omplementa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a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gatccCGAGCGCAGCATCTTCCACAAAAAT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d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aattcCGGAAAACGAAGCGAGCATT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D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omplementa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d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ctagtCCGGCTGATCTCCGCATAAC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t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agcttGGGAAACCAACACCGCCGAT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T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omplementat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t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gatccCGCTCAACAACGCCCATCCA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ugd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ctagtGGATGAATGTGGACAGATGATG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ugd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heterologous expression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-ugd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gctcGGCAACAGGGATAATCGCTT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imers for constructing the pAmob-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BCADTEF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r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CTGCTCGACTGCGGCAAGCTCTTCCTCACCTAACGCGGGGCGTGAGAAAGGTAGAAAATCAGCCATGTAAAAATTCACacacggtgcctgactgcgtt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r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GGAGTGTGCTGGACTGGAATCAGCCCGCCATCGATTTCTACGACAGTCTGGGGGCTGCCCCACAAAACGAGTGGATCCggggagagcctgagcaaact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Primers for amplifying the promoter region of 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operon for construction of pAr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gf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-Ar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agcttTTGATGTCTGTGTGATGGTTATCA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-Ar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bscript"/>
              </w:rPr>
              <w:t>EC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gatccAATCAGCCATGTAAAAATTCACTC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rimers for RT-qPCR analysis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S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GGTGTAGCGGTGAAATG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16S rRNA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S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AAGCCACGGTTCAAGAC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ps1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CCGAAGTGCGTGATGAAATCATG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Target the </w:t>
            </w: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ps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ps1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TTGCCGTTATGCGTCAATACC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2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GTTACGACCTTCACCACCA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L2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2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ACCCTGCGTCTGCGTTCTG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3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TGGGTAGCGTCCTGAGTG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L3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3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AACCGTGTAACCAAGCCTGAAG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4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TCACGCCACCAGAACG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L4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4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CCAGGTTGTTGTTGCTTATGC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17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GGAAGCCACACTTCAGAATACG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L17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17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GACGACCCTGCCGAAAGC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10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CCAGACGCTTGTGAGTG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S10 gen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10-R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GAATCCGTATCCGCCTGAAAG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4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11-F</w:t>
            </w:r>
          </w:p>
        </w:tc>
        <w:tc>
          <w:tcPr>
            <w:tcW w:w="4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TTATGAGGGATCGGAGTCACATC</w:t>
            </w:r>
          </w:p>
        </w:tc>
        <w:tc>
          <w:tcPr>
            <w:tcW w:w="301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rget the S11 gene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11-R</w:t>
            </w:r>
          </w:p>
        </w:tc>
        <w:tc>
          <w:tcPr>
            <w:tcW w:w="4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GGTAATGCGTTGGGTTGGG</w:t>
            </w:r>
          </w:p>
        </w:tc>
        <w:tc>
          <w:tcPr>
            <w:tcW w:w="3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tabs>
          <w:tab w:val="clear" w:pos="420"/>
          <w:tab w:val="left" w:pos="3421" w:leader="none"/>
        </w:tabs>
        <w:snapToGrid w:val="false"/>
        <w:spacing w:lineRule="auto" w:line="48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4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9:26:00Z</dcterms:created>
  <dc:creator>Zhibin liang</dc:creator>
  <dc:description/>
  <cp:keywords/>
  <dc:language>en-US</dc:language>
  <cp:lastModifiedBy>Author</cp:lastModifiedBy>
  <dcterms:modified xsi:type="dcterms:W3CDTF">2023-08-28T06:4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